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85D5E7" w14:textId="2276C48C" w:rsidR="008C07D5" w:rsidRPr="00A10527" w:rsidRDefault="008C07D5">
      <w:pPr>
        <w:rPr>
          <w:color w:val="000000" w:themeColor="text1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1565"/>
        <w:gridCol w:w="3217"/>
        <w:gridCol w:w="204"/>
        <w:gridCol w:w="2918"/>
        <w:gridCol w:w="3225"/>
        <w:gridCol w:w="925"/>
      </w:tblGrid>
      <w:tr w:rsidR="00A10527" w:rsidRPr="00A10527" w14:paraId="43CCD12C" w14:textId="77777777" w:rsidTr="008C07D5">
        <w:trPr>
          <w:trHeight w:val="400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6BBA09" w14:textId="16139C44" w:rsidR="008C07D5" w:rsidRPr="00A10527" w:rsidRDefault="008C07D5" w:rsidP="009C2781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Supplemental Table 1 – Comparison between patients with</w:t>
            </w:r>
            <w:r w:rsidR="009F29BA" w:rsidRPr="00A10527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 and </w:t>
            </w:r>
            <w:r w:rsidRPr="00A10527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without missing measurements </w:t>
            </w:r>
          </w:p>
        </w:tc>
      </w:tr>
      <w:tr w:rsidR="00A10527" w:rsidRPr="00A10527" w14:paraId="7492CBE3" w14:textId="77777777" w:rsidTr="008C07D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16006" w14:textId="77777777" w:rsidR="008C07D5" w:rsidRPr="007C468F" w:rsidRDefault="008C07D5" w:rsidP="009C278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D9442" w14:textId="77777777" w:rsidR="008C07D5" w:rsidRPr="00A10527" w:rsidRDefault="008C07D5" w:rsidP="009C278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D65CA" w14:textId="77777777" w:rsidR="008C07D5" w:rsidRPr="00A10527" w:rsidRDefault="008C07D5" w:rsidP="009C278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713DE" w14:textId="77777777" w:rsidR="008C07D5" w:rsidRPr="00A10527" w:rsidRDefault="008C07D5" w:rsidP="009C2781">
            <w:pPr>
              <w:rPr>
                <w:rFonts w:ascii="Times New Roman" w:eastAsia="游明朝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91E0D9" w14:textId="04B5C1ED" w:rsidR="008C07D5" w:rsidRPr="00A10527" w:rsidRDefault="008C07D5" w:rsidP="009C278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 xml:space="preserve">With </w:t>
            </w:r>
            <w:r w:rsidR="00FA3DD3" w:rsidRPr="00A10527">
              <w:rPr>
                <w:rFonts w:ascii="Times New Roman" w:eastAsia="Yu Gothic" w:hAnsi="Times New Roman" w:cs="Times New Roman"/>
                <w:color w:val="000000" w:themeColor="text1"/>
              </w:rPr>
              <w:t xml:space="preserve">missing </w:t>
            </w: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 xml:space="preserve">measurement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6BBD52" w14:textId="621EB2A2" w:rsidR="008C07D5" w:rsidRPr="00A10527" w:rsidRDefault="008C07D5" w:rsidP="009C278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With</w:t>
            </w:r>
            <w:r w:rsidR="00BA4AE1">
              <w:rPr>
                <w:rFonts w:ascii="Times New Roman" w:eastAsia="Yu Gothic" w:hAnsi="Times New Roman" w:cs="Times New Roman"/>
                <w:color w:val="000000" w:themeColor="text1"/>
              </w:rPr>
              <w:t>out</w:t>
            </w: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r w:rsidR="00FA3DD3" w:rsidRPr="00A10527">
              <w:rPr>
                <w:rFonts w:ascii="Times New Roman" w:eastAsia="Yu Gothic" w:hAnsi="Times New Roman" w:cs="Times New Roman"/>
                <w:color w:val="000000" w:themeColor="text1"/>
              </w:rPr>
              <w:t xml:space="preserve">missing </w:t>
            </w: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measure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4AE07D" w14:textId="77777777" w:rsidR="008C07D5" w:rsidRPr="00A10527" w:rsidRDefault="008C07D5" w:rsidP="009C278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A10527" w:rsidRPr="00A10527" w14:paraId="3BA1D18D" w14:textId="77777777" w:rsidTr="008C07D5">
        <w:trPr>
          <w:trHeight w:val="4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A4B14F" w14:textId="77777777" w:rsidR="008C07D5" w:rsidRPr="00A10527" w:rsidRDefault="008C07D5" w:rsidP="009C278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33087A" w14:textId="77777777" w:rsidR="008C07D5" w:rsidRPr="00A10527" w:rsidRDefault="008C07D5" w:rsidP="009C2781">
            <w:pPr>
              <w:rPr>
                <w:rFonts w:ascii="Times New Roman" w:eastAsia="游明朝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2AE443" w14:textId="77777777" w:rsidR="008C07D5" w:rsidRPr="00A10527" w:rsidRDefault="008C07D5" w:rsidP="009C2781">
            <w:pPr>
              <w:rPr>
                <w:rFonts w:ascii="Times New Roman" w:eastAsia="游明朝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83BCFA" w14:textId="7CC47C25" w:rsidR="008C07D5" w:rsidRPr="00A10527" w:rsidRDefault="008C07D5" w:rsidP="009C278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 xml:space="preserve"> (n = </w:t>
            </w:r>
            <w:r w:rsidR="00BA4AE1">
              <w:rPr>
                <w:rFonts w:ascii="Times New Roman" w:eastAsia="Yu Gothic" w:hAnsi="Times New Roman" w:cs="Times New Roman"/>
                <w:color w:val="000000" w:themeColor="text1"/>
              </w:rPr>
              <w:t>11</w:t>
            </w: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5861A" w14:textId="0AB1F8A1" w:rsidR="008C07D5" w:rsidRPr="00A10527" w:rsidRDefault="008C07D5" w:rsidP="009C278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 xml:space="preserve"> (n = </w:t>
            </w:r>
            <w:r w:rsidR="00BA4AE1">
              <w:rPr>
                <w:rFonts w:ascii="Times New Roman" w:eastAsia="Yu Gothic" w:hAnsi="Times New Roman" w:cs="Times New Roman"/>
                <w:color w:val="000000" w:themeColor="text1"/>
              </w:rPr>
              <w:t>27</w:t>
            </w: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2697FF" w14:textId="77777777" w:rsidR="008C07D5" w:rsidRPr="00A10527" w:rsidRDefault="008C07D5" w:rsidP="009C2781">
            <w:pPr>
              <w:jc w:val="right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P</w:t>
            </w: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A10527" w:rsidRPr="00A10527" w14:paraId="09B36D06" w14:textId="77777777" w:rsidTr="008C07D5">
        <w:trPr>
          <w:trHeight w:val="4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0E5BD" w14:textId="77777777" w:rsidR="008C07D5" w:rsidRPr="00A10527" w:rsidRDefault="008C07D5" w:rsidP="009C278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Patient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7BED3" w14:textId="77777777" w:rsidR="008C07D5" w:rsidRPr="00A10527" w:rsidRDefault="008C07D5" w:rsidP="009C278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08DA1" w14:textId="77777777" w:rsidR="008C07D5" w:rsidRPr="00A10527" w:rsidRDefault="008C07D5" w:rsidP="009C278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61F53" w14:textId="77777777" w:rsidR="008C07D5" w:rsidRPr="00A10527" w:rsidRDefault="008C07D5" w:rsidP="009C278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C71B8" w14:textId="77777777" w:rsidR="008C07D5" w:rsidRPr="00A10527" w:rsidRDefault="008C07D5" w:rsidP="009C278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A4AE1" w:rsidRPr="00A10527" w14:paraId="56CD8246" w14:textId="77777777" w:rsidTr="008C07D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3174F" w14:textId="77777777" w:rsidR="00BA4AE1" w:rsidRPr="00A10527" w:rsidRDefault="00BA4AE1" w:rsidP="00BA4A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1F7E9" w14:textId="25CA424D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Sex (m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060B1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A1EDF" w14:textId="7F904F34" w:rsidR="00BA4AE1" w:rsidRPr="00A10527" w:rsidRDefault="00BA4AE1" w:rsidP="00BA4AE1">
            <w:pPr>
              <w:ind w:firstLineChars="50" w:firstLine="12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8 (7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F302D" w14:textId="53AE3F1B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17 (6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7D5AF" w14:textId="29100F1E" w:rsidR="00BA4AE1" w:rsidRPr="00A10527" w:rsidRDefault="00BA4AE1" w:rsidP="00BA4AE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0.56</w:t>
            </w:r>
          </w:p>
        </w:tc>
      </w:tr>
      <w:tr w:rsidR="00BA4AE1" w:rsidRPr="00A10527" w14:paraId="60193FA6" w14:textId="77777777" w:rsidTr="008C07D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A361A" w14:textId="77777777" w:rsidR="00BA4AE1" w:rsidRPr="00A10527" w:rsidRDefault="00BA4AE1" w:rsidP="00BA4A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A62C1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Age (years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1E235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FF4D3" w14:textId="0598D23B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63 (57 - 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0403B" w14:textId="4F08F26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58 (51 - 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D01C1" w14:textId="6847A197" w:rsidR="00BA4AE1" w:rsidRPr="00A10527" w:rsidRDefault="00BA4AE1" w:rsidP="00BA4AE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0.08</w:t>
            </w:r>
          </w:p>
        </w:tc>
      </w:tr>
      <w:tr w:rsidR="00A10527" w:rsidRPr="00A10527" w14:paraId="38782FE6" w14:textId="77777777" w:rsidTr="008C07D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BAAC8" w14:textId="77777777" w:rsidR="008C07D5" w:rsidRPr="00A10527" w:rsidRDefault="008C07D5" w:rsidP="009C278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38E94" w14:textId="77777777" w:rsidR="008C07D5" w:rsidRPr="00A10527" w:rsidRDefault="008C07D5" w:rsidP="009C278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BMI (kg/m</w:t>
            </w:r>
            <w:proofErr w:type="gramStart"/>
            <w:r w:rsidRPr="00A10527">
              <w:rPr>
                <w:rFonts w:ascii="Times New Roman" w:eastAsia="Yu Gothic" w:hAnsi="Times New Roman" w:cs="Times New Roman"/>
                <w:color w:val="000000" w:themeColor="text1"/>
                <w:vertAlign w:val="superscript"/>
              </w:rPr>
              <w:t>2</w:t>
            </w: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18807" w14:textId="77777777" w:rsidR="008C07D5" w:rsidRPr="00A10527" w:rsidRDefault="008C07D5" w:rsidP="009C278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29A10" w14:textId="77777777" w:rsidR="008C07D5" w:rsidRPr="00A10527" w:rsidRDefault="008C07D5" w:rsidP="009C278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D2D3B" w14:textId="3CDF4138" w:rsidR="008C07D5" w:rsidRPr="00A10527" w:rsidRDefault="00BA4AE1" w:rsidP="009C278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 xml:space="preserve">22.4 (18.3 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>-</w:t>
            </w: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 xml:space="preserve"> 23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>.6</w:t>
            </w:r>
            <w:r w:rsidRPr="00A10527">
              <w:rPr>
                <w:rFonts w:ascii="Times New Roman" w:eastAsia="Yu Gothic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D0CF8" w14:textId="4A1B5722" w:rsidR="008C07D5" w:rsidRPr="00A10527" w:rsidRDefault="00BA4AE1" w:rsidP="009C278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23.2 (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>20</w:t>
            </w: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 xml:space="preserve"> - 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76C72" w14:textId="49841053" w:rsidR="008C07D5" w:rsidRPr="00A10527" w:rsidRDefault="008C07D5" w:rsidP="009C278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0.</w:t>
            </w:r>
            <w:r w:rsidR="00684FA7" w:rsidRPr="00A10527">
              <w:rPr>
                <w:rFonts w:ascii="Times New Roman" w:eastAsia="Yu Gothic" w:hAnsi="Times New Roman" w:cs="Times New Roman"/>
                <w:color w:val="000000" w:themeColor="text1"/>
              </w:rPr>
              <w:t>39</w:t>
            </w:r>
          </w:p>
        </w:tc>
      </w:tr>
      <w:tr w:rsidR="00A10527" w:rsidRPr="00A10527" w14:paraId="6D9BBAAC" w14:textId="77777777" w:rsidTr="008C07D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26644" w14:textId="77777777" w:rsidR="008C07D5" w:rsidRPr="00A10527" w:rsidRDefault="008C07D5" w:rsidP="009C278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A2522" w14:textId="77777777" w:rsidR="008C07D5" w:rsidRPr="00A10527" w:rsidRDefault="008C07D5" w:rsidP="009C278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Charlson comorbidity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DCE83" w14:textId="77777777" w:rsidR="008C07D5" w:rsidRPr="00A10527" w:rsidRDefault="008C07D5" w:rsidP="009C278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85A45" w14:textId="77777777" w:rsidR="008C07D5" w:rsidRPr="00A10527" w:rsidRDefault="008C07D5" w:rsidP="009C278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BEB5F" w14:textId="77777777" w:rsidR="008C07D5" w:rsidRPr="00A10527" w:rsidRDefault="008C07D5" w:rsidP="009C278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18157" w14:textId="77777777" w:rsidR="008C07D5" w:rsidRPr="00A10527" w:rsidRDefault="008C07D5" w:rsidP="009C278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A4AE1" w:rsidRPr="00A10527" w14:paraId="2BC828A8" w14:textId="77777777" w:rsidTr="008C07D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5510C" w14:textId="77777777" w:rsidR="00BA4AE1" w:rsidRPr="00A10527" w:rsidRDefault="00BA4AE1" w:rsidP="00BA4A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2F6E1" w14:textId="77777777" w:rsidR="00BA4AE1" w:rsidRPr="00A10527" w:rsidRDefault="00BA4AE1" w:rsidP="00BA4A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5CE16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706F4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27EDB" w14:textId="6E113F3C" w:rsidR="00BA4AE1" w:rsidRPr="00A10527" w:rsidRDefault="00BA4AE1" w:rsidP="00BA4AE1">
            <w:pPr>
              <w:ind w:firstLineChars="50" w:firstLine="12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7 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96496" w14:textId="2E631802" w:rsidR="00BA4AE1" w:rsidRPr="00A10527" w:rsidRDefault="00BA4AE1" w:rsidP="00BA4AE1">
            <w:pPr>
              <w:ind w:firstLineChars="50" w:firstLine="12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23 (8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49DD8" w14:textId="2265A519" w:rsidR="00BA4AE1" w:rsidRPr="00A10527" w:rsidRDefault="00BA4AE1" w:rsidP="00BA4AE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0.19</w:t>
            </w:r>
          </w:p>
        </w:tc>
      </w:tr>
      <w:tr w:rsidR="00BA4AE1" w:rsidRPr="00A10527" w14:paraId="40D857D7" w14:textId="77777777" w:rsidTr="008C07D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C8FEC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A10E0" w14:textId="77777777" w:rsidR="00BA4AE1" w:rsidRPr="00A10527" w:rsidRDefault="00BA4AE1" w:rsidP="00BA4A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6276E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C72EC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1A625" w14:textId="5B1C8D94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 xml:space="preserve"> 2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FAE30" w14:textId="7FC05FE3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1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A2B9F" w14:textId="77777777" w:rsidR="00BA4AE1" w:rsidRPr="00A10527" w:rsidRDefault="00BA4AE1" w:rsidP="00BA4AE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BA4AE1" w:rsidRPr="00A10527" w14:paraId="501EFB2F" w14:textId="77777777" w:rsidTr="008C07D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EAE38" w14:textId="77777777" w:rsidR="00BA4AE1" w:rsidRPr="00A10527" w:rsidRDefault="00BA4AE1" w:rsidP="00BA4A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E6F63" w14:textId="77777777" w:rsidR="00BA4AE1" w:rsidRPr="00A10527" w:rsidRDefault="00BA4AE1" w:rsidP="00BA4A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40905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32B8A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A3A74" w14:textId="7E39C023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 xml:space="preserve"> 1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14E81" w14:textId="122B8486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3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D86F3" w14:textId="77777777" w:rsidR="00BA4AE1" w:rsidRPr="00A10527" w:rsidRDefault="00BA4AE1" w:rsidP="00BA4AE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BA4AE1" w:rsidRPr="00A10527" w14:paraId="141045C2" w14:textId="77777777" w:rsidTr="008C07D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70AEC" w14:textId="77777777" w:rsidR="00BA4AE1" w:rsidRPr="00A10527" w:rsidRDefault="00BA4AE1" w:rsidP="00BA4A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AD932" w14:textId="77777777" w:rsidR="00BA4AE1" w:rsidRPr="00A10527" w:rsidRDefault="00BA4AE1" w:rsidP="00BA4A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B4EB9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CA254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C49C1" w14:textId="21A9AB50" w:rsidR="00BA4AE1" w:rsidRPr="00A10527" w:rsidRDefault="00BA4AE1" w:rsidP="00BA4AE1">
            <w:pPr>
              <w:ind w:firstLineChars="50" w:firstLine="12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1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657C4" w14:textId="73C5A10D" w:rsidR="00BA4AE1" w:rsidRPr="00A10527" w:rsidRDefault="00BA4AE1" w:rsidP="00BA4AE1">
            <w:pPr>
              <w:ind w:firstLineChars="50" w:firstLine="12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 xml:space="preserve"> 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1CE33" w14:textId="77777777" w:rsidR="00BA4AE1" w:rsidRPr="00A10527" w:rsidRDefault="00BA4AE1" w:rsidP="00BA4AE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A10527" w:rsidRPr="00A10527" w14:paraId="1CABB364" w14:textId="77777777" w:rsidTr="008C07D5">
        <w:trPr>
          <w:trHeight w:val="4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0E50A" w14:textId="77777777" w:rsidR="008C07D5" w:rsidRPr="00A10527" w:rsidRDefault="008C07D5" w:rsidP="009C278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Tumor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139E5" w14:textId="77777777" w:rsidR="008C07D5" w:rsidRPr="00A10527" w:rsidRDefault="008C07D5" w:rsidP="009C278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6F490" w14:textId="77777777" w:rsidR="008C07D5" w:rsidRPr="00A10527" w:rsidRDefault="008C07D5" w:rsidP="009C278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10124" w14:textId="77777777" w:rsidR="008C07D5" w:rsidRPr="00A10527" w:rsidRDefault="008C07D5" w:rsidP="009C278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5B132" w14:textId="77777777" w:rsidR="008C07D5" w:rsidRPr="00A10527" w:rsidRDefault="008C07D5" w:rsidP="009C278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10527" w:rsidRPr="00A10527" w14:paraId="7E1E0184" w14:textId="77777777" w:rsidTr="008C07D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DD035" w14:textId="77777777" w:rsidR="008C07D5" w:rsidRPr="00A10527" w:rsidRDefault="008C07D5" w:rsidP="009C278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942AA" w14:textId="77777777" w:rsidR="008C07D5" w:rsidRPr="00A10527" w:rsidRDefault="008C07D5" w:rsidP="009C278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Distance from AV (cm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B095D" w14:textId="77777777" w:rsidR="008C07D5" w:rsidRPr="00A10527" w:rsidRDefault="008C07D5" w:rsidP="009C278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31944" w14:textId="0F35E351" w:rsidR="008C07D5" w:rsidRPr="00A10527" w:rsidRDefault="00BA4AE1" w:rsidP="009C278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5.0 (4.0 - 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D0F70" w14:textId="6CB6BB50" w:rsidR="008C07D5" w:rsidRPr="00A10527" w:rsidRDefault="00BA4AE1" w:rsidP="009C278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4.0 (3.0 - 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5E4FA" w14:textId="3F28867E" w:rsidR="008C07D5" w:rsidRPr="00A10527" w:rsidRDefault="008C07D5" w:rsidP="009C278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0.</w:t>
            </w:r>
            <w:r w:rsidR="00BB14E9" w:rsidRPr="00A10527">
              <w:rPr>
                <w:rFonts w:ascii="Times New Roman" w:eastAsia="Yu Gothic" w:hAnsi="Times New Roman" w:cs="Times New Roman"/>
                <w:color w:val="000000" w:themeColor="text1"/>
              </w:rPr>
              <w:t>41</w:t>
            </w:r>
          </w:p>
        </w:tc>
      </w:tr>
      <w:tr w:rsidR="00A10527" w:rsidRPr="00A10527" w14:paraId="454ACAEC" w14:textId="77777777" w:rsidTr="008C07D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D2CB9" w14:textId="77777777" w:rsidR="008C07D5" w:rsidRPr="00A10527" w:rsidRDefault="008C07D5" w:rsidP="009C278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99424" w14:textId="77777777" w:rsidR="008C07D5" w:rsidRPr="00A10527" w:rsidRDefault="008C07D5" w:rsidP="009C278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Clinical T-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9D9DC" w14:textId="77777777" w:rsidR="008C07D5" w:rsidRPr="00A10527" w:rsidRDefault="008C07D5" w:rsidP="009C278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7B49F" w14:textId="77777777" w:rsidR="008C07D5" w:rsidRPr="00A10527" w:rsidRDefault="008C07D5" w:rsidP="009C278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92097" w14:textId="77777777" w:rsidR="008C07D5" w:rsidRPr="00A10527" w:rsidRDefault="008C07D5" w:rsidP="009C278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3F8C0" w14:textId="77777777" w:rsidR="008C07D5" w:rsidRPr="00A10527" w:rsidRDefault="008C07D5" w:rsidP="009C278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A4AE1" w:rsidRPr="00A10527" w14:paraId="06E646A9" w14:textId="77777777" w:rsidTr="008C07D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78C3C" w14:textId="77777777" w:rsidR="00BA4AE1" w:rsidRPr="00A10527" w:rsidRDefault="00BA4AE1" w:rsidP="00BA4A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BC517" w14:textId="77777777" w:rsidR="00BA4AE1" w:rsidRPr="00A10527" w:rsidRDefault="00BA4AE1" w:rsidP="00BA4A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507C1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c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FF4E5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2FAA4" w14:textId="7F33E2B2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62C63" w14:textId="791DDB4E" w:rsidR="00BA4AE1" w:rsidRPr="00A10527" w:rsidRDefault="00BA4AE1" w:rsidP="00BA4AE1">
            <w:pPr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1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19E65" w14:textId="2E0DA8D0" w:rsidR="00BA4AE1" w:rsidRPr="00A10527" w:rsidRDefault="00BA4AE1" w:rsidP="00BA4AE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0.69</w:t>
            </w:r>
          </w:p>
        </w:tc>
      </w:tr>
      <w:tr w:rsidR="00BA4AE1" w:rsidRPr="00A10527" w14:paraId="2590104E" w14:textId="77777777" w:rsidTr="008C07D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17D30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C7254" w14:textId="77777777" w:rsidR="00BA4AE1" w:rsidRPr="00A10527" w:rsidRDefault="00BA4AE1" w:rsidP="00BA4A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ADCD4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c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7D3B7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1EE12" w14:textId="45761754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9 (8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6F32A" w14:textId="2702CFBE" w:rsidR="00BA4AE1" w:rsidRPr="00A10527" w:rsidRDefault="00BA4AE1" w:rsidP="00BA4AE1">
            <w:pPr>
              <w:ind w:firstLineChars="50" w:firstLine="12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22 (8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B8F29" w14:textId="77777777" w:rsidR="00BA4AE1" w:rsidRPr="00A10527" w:rsidRDefault="00BA4AE1" w:rsidP="00BA4AE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BA4AE1" w:rsidRPr="00A10527" w14:paraId="4AFA1584" w14:textId="77777777" w:rsidTr="008C07D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E5648" w14:textId="77777777" w:rsidR="00BA4AE1" w:rsidRPr="00A10527" w:rsidRDefault="00BA4AE1" w:rsidP="00BA4A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0C8BE" w14:textId="77777777" w:rsidR="00BA4AE1" w:rsidRPr="00A10527" w:rsidRDefault="00BA4AE1" w:rsidP="00BA4A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210E4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c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8493F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EE59B" w14:textId="048CC659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2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B3E7A" w14:textId="3484872D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4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8BFFC" w14:textId="77777777" w:rsidR="00BA4AE1" w:rsidRPr="00A10527" w:rsidRDefault="00BA4AE1" w:rsidP="00BA4AE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A10527" w:rsidRPr="00A10527" w14:paraId="4A62A7D2" w14:textId="77777777" w:rsidTr="008C07D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8432A" w14:textId="77777777" w:rsidR="008C07D5" w:rsidRPr="00A10527" w:rsidRDefault="008C07D5" w:rsidP="009C278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596C5" w14:textId="77777777" w:rsidR="008C07D5" w:rsidRPr="00A10527" w:rsidRDefault="008C07D5" w:rsidP="009C278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 xml:space="preserve">Clinical </w:t>
            </w:r>
            <w:proofErr w:type="spellStart"/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MesoL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69286" w14:textId="77777777" w:rsidR="008C07D5" w:rsidRPr="00A10527" w:rsidRDefault="008C07D5" w:rsidP="009C278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00208" w14:textId="77777777" w:rsidR="008C07D5" w:rsidRPr="00A10527" w:rsidRDefault="008C07D5" w:rsidP="009C278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AE790" w14:textId="77777777" w:rsidR="008C07D5" w:rsidRPr="00A10527" w:rsidRDefault="008C07D5" w:rsidP="009C278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2667D" w14:textId="77777777" w:rsidR="008C07D5" w:rsidRPr="00A10527" w:rsidRDefault="008C07D5" w:rsidP="009C278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A4AE1" w:rsidRPr="00A10527" w14:paraId="5055C3ED" w14:textId="77777777" w:rsidTr="008C07D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CF808" w14:textId="77777777" w:rsidR="00BA4AE1" w:rsidRPr="00A10527" w:rsidRDefault="00BA4AE1" w:rsidP="00BA4A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43574" w14:textId="77777777" w:rsidR="00BA4AE1" w:rsidRPr="00A10527" w:rsidRDefault="00BA4AE1" w:rsidP="00BA4A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38838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E088D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AC2EB" w14:textId="27A1E53A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2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485F8" w14:textId="7BBF6065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6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43158" w14:textId="0071E0E8" w:rsidR="00BA4AE1" w:rsidRPr="00A10527" w:rsidRDefault="00BA4AE1" w:rsidP="00BA4AE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0.78</w:t>
            </w:r>
          </w:p>
        </w:tc>
      </w:tr>
      <w:tr w:rsidR="00BA4AE1" w:rsidRPr="00A10527" w14:paraId="06FBAF52" w14:textId="77777777" w:rsidTr="008C07D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A3577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1CBF5" w14:textId="77777777" w:rsidR="00BA4AE1" w:rsidRPr="00A10527" w:rsidRDefault="00BA4AE1" w:rsidP="00BA4A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A328B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BFA4C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DEB69" w14:textId="4FA31D50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9 (8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CDEA9" w14:textId="5D3956AF" w:rsidR="00BA4AE1" w:rsidRPr="00A10527" w:rsidRDefault="00BA4AE1" w:rsidP="00BA4AE1">
            <w:pPr>
              <w:ind w:firstLineChars="50" w:firstLine="12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21 (7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69FC2" w14:textId="77777777" w:rsidR="00BA4AE1" w:rsidRPr="00A10527" w:rsidRDefault="00BA4AE1" w:rsidP="00BA4AE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A10527" w:rsidRPr="00A10527" w14:paraId="2B80A99C" w14:textId="77777777" w:rsidTr="008C07D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1881A" w14:textId="77777777" w:rsidR="008C07D5" w:rsidRPr="00A10527" w:rsidRDefault="008C07D5" w:rsidP="009C278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F007A" w14:textId="77777777" w:rsidR="008C07D5" w:rsidRPr="00A10527" w:rsidRDefault="008C07D5" w:rsidP="009C278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Clinical L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81254" w14:textId="77777777" w:rsidR="008C07D5" w:rsidRPr="00A10527" w:rsidRDefault="008C07D5" w:rsidP="009C278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3FB2D" w14:textId="77777777" w:rsidR="008C07D5" w:rsidRPr="00A10527" w:rsidRDefault="008C07D5" w:rsidP="009C278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7E54F" w14:textId="77777777" w:rsidR="008C07D5" w:rsidRPr="00A10527" w:rsidRDefault="008C07D5" w:rsidP="009C278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4DA1F" w14:textId="77777777" w:rsidR="008C07D5" w:rsidRPr="00A10527" w:rsidRDefault="008C07D5" w:rsidP="009C278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A4AE1" w:rsidRPr="00A10527" w14:paraId="62CCEB62" w14:textId="77777777" w:rsidTr="008C07D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7910E" w14:textId="77777777" w:rsidR="00BA4AE1" w:rsidRPr="00A10527" w:rsidRDefault="00BA4AE1" w:rsidP="00BA4A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46F3A" w14:textId="77777777" w:rsidR="00BA4AE1" w:rsidRPr="00A10527" w:rsidRDefault="00BA4AE1" w:rsidP="00BA4A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BACD6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B57BA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160D9" w14:textId="08E3B1F3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9 (8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D3C58" w14:textId="76C71198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14 (5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1022A" w14:textId="6BD987D3" w:rsidR="00BA4AE1" w:rsidRPr="00A10527" w:rsidRDefault="00BA4AE1" w:rsidP="00BA4AE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0.08</w:t>
            </w:r>
          </w:p>
        </w:tc>
      </w:tr>
      <w:tr w:rsidR="00BA4AE1" w:rsidRPr="00A10527" w14:paraId="1B9CFFA7" w14:textId="77777777" w:rsidTr="008C07D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EFE9E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AE271" w14:textId="77777777" w:rsidR="00BA4AE1" w:rsidRPr="00A10527" w:rsidRDefault="00BA4AE1" w:rsidP="00BA4A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DEA3B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E8F2D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77DED" w14:textId="222E5C85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2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6B900" w14:textId="30431C30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13 (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40EE9" w14:textId="77777777" w:rsidR="00BA4AE1" w:rsidRPr="00A10527" w:rsidRDefault="00BA4AE1" w:rsidP="00BA4AE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A10527" w:rsidRPr="00A10527" w14:paraId="19884B0A" w14:textId="77777777" w:rsidTr="008C07D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85892" w14:textId="77777777" w:rsidR="008C07D5" w:rsidRPr="00A10527" w:rsidRDefault="008C07D5" w:rsidP="009C278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ACE00" w14:textId="77777777" w:rsidR="008C07D5" w:rsidRPr="00A10527" w:rsidRDefault="008C07D5" w:rsidP="009C278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Histopathologic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EB8D3" w14:textId="77777777" w:rsidR="008C07D5" w:rsidRPr="00A10527" w:rsidRDefault="008C07D5" w:rsidP="009C278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55549" w14:textId="77777777" w:rsidR="008C07D5" w:rsidRPr="00A10527" w:rsidRDefault="008C07D5" w:rsidP="009C278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5BB2C" w14:textId="77777777" w:rsidR="008C07D5" w:rsidRPr="00A10527" w:rsidRDefault="008C07D5" w:rsidP="009C278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A3ECF" w14:textId="77777777" w:rsidR="008C07D5" w:rsidRPr="00A10527" w:rsidRDefault="008C07D5" w:rsidP="009C278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A4AE1" w:rsidRPr="00A10527" w14:paraId="6301C1CB" w14:textId="77777777" w:rsidTr="008C07D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38F2F" w14:textId="77777777" w:rsidR="00BA4AE1" w:rsidRPr="00A10527" w:rsidRDefault="00BA4AE1" w:rsidP="00BA4A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8BBAB" w14:textId="77777777" w:rsidR="00BA4AE1" w:rsidRPr="00A10527" w:rsidRDefault="00BA4AE1" w:rsidP="00BA4A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44E70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Differentiated (Well/Modera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426BA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E90B4" w14:textId="286D343E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9 (8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208C7" w14:textId="1E4EA6E9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26 (9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7ADC2" w14:textId="032AB484" w:rsidR="00BA4AE1" w:rsidRPr="00A10527" w:rsidRDefault="00BA4AE1" w:rsidP="00BA4AE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0.16</w:t>
            </w:r>
          </w:p>
        </w:tc>
      </w:tr>
      <w:tr w:rsidR="00BA4AE1" w:rsidRPr="00A10527" w14:paraId="4D0B5528" w14:textId="77777777" w:rsidTr="008C07D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46C2D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6D59C" w14:textId="77777777" w:rsidR="00BA4AE1" w:rsidRPr="00A10527" w:rsidRDefault="00BA4AE1" w:rsidP="00BA4A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DA4A6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1B456" w14:textId="77777777" w:rsidR="00BA4AE1" w:rsidRPr="00A10527" w:rsidRDefault="00BA4AE1" w:rsidP="00BA4AE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01FA9" w14:textId="2C1365C4" w:rsidR="00BA4AE1" w:rsidRPr="00A10527" w:rsidRDefault="00BA4AE1" w:rsidP="00BA4AE1">
            <w:pPr>
              <w:ind w:firstLineChars="50" w:firstLine="12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2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B56C2" w14:textId="4484A2E6" w:rsidR="00BA4AE1" w:rsidRPr="00A10527" w:rsidRDefault="00BA4AE1" w:rsidP="00BA4AE1">
            <w:pPr>
              <w:ind w:firstLineChars="50" w:firstLine="12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1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C2B71" w14:textId="77777777" w:rsidR="00BA4AE1" w:rsidRPr="00A10527" w:rsidRDefault="00BA4AE1" w:rsidP="00BA4AE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A10527" w:rsidRPr="00A10527" w14:paraId="3DD74B04" w14:textId="77777777" w:rsidTr="008C07D5">
        <w:trPr>
          <w:trHeight w:val="40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D53821" w14:textId="77777777" w:rsidR="008C07D5" w:rsidRPr="00A10527" w:rsidRDefault="008C07D5" w:rsidP="009C278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Values in parentheses are percentages, unless indicated otherwise</w:t>
            </w:r>
          </w:p>
        </w:tc>
      </w:tr>
      <w:tr w:rsidR="00A10527" w:rsidRPr="00A10527" w14:paraId="62398724" w14:textId="77777777" w:rsidTr="008C07D5">
        <w:trPr>
          <w:trHeight w:val="40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5AA0E" w14:textId="1FDE219A" w:rsidR="008C07D5" w:rsidRPr="00A10527" w:rsidRDefault="008C07D5" w:rsidP="009C278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BMI; Body mass index,</w:t>
            </w:r>
            <w:r w:rsidR="00FE101B" w:rsidRPr="00A10527">
              <w:rPr>
                <w:rFonts w:ascii="Times New Roman" w:eastAsia="Yu Gothic" w:hAnsi="Times New Roman" w:cs="Times New Roman"/>
                <w:color w:val="000000" w:themeColor="text1"/>
              </w:rPr>
              <w:t xml:space="preserve"> AV; Anal verge</w:t>
            </w:r>
          </w:p>
        </w:tc>
      </w:tr>
      <w:tr w:rsidR="00A10527" w:rsidRPr="00A10527" w14:paraId="7B7AD8C2" w14:textId="77777777" w:rsidTr="008C07D5">
        <w:trPr>
          <w:trHeight w:val="40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268C9" w14:textId="69235823" w:rsidR="008C07D5" w:rsidRPr="00A10527" w:rsidRDefault="008C07D5" w:rsidP="009C278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proofErr w:type="spellStart"/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MesoLN</w:t>
            </w:r>
            <w:proofErr w:type="spellEnd"/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Mesorectal</w:t>
            </w:r>
            <w:proofErr w:type="spellEnd"/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 xml:space="preserve"> lymph node, LLN; Lateral lymph node,</w:t>
            </w:r>
          </w:p>
        </w:tc>
      </w:tr>
      <w:tr w:rsidR="00FE101B" w:rsidRPr="00A10527" w14:paraId="07ADB074" w14:textId="77777777" w:rsidTr="008C07D5">
        <w:trPr>
          <w:trHeight w:val="40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A58CF" w14:textId="5A7216A5" w:rsidR="008C07D5" w:rsidRPr="00A10527" w:rsidRDefault="008C07D5" w:rsidP="009C278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10527">
              <w:rPr>
                <w:rFonts w:ascii="Times New Roman" w:eastAsia="Yu Gothic" w:hAnsi="Times New Roman" w:cs="Times New Roman"/>
                <w:color w:val="000000" w:themeColor="text1"/>
              </w:rPr>
              <w:t>*Values are medians (interquartile ranges)</w:t>
            </w:r>
          </w:p>
        </w:tc>
      </w:tr>
    </w:tbl>
    <w:p w14:paraId="1CAA0F89" w14:textId="77777777" w:rsidR="00144085" w:rsidRDefault="00144085" w:rsidP="00FB530E">
      <w:pPr>
        <w:rPr>
          <w:color w:val="000000" w:themeColor="text1"/>
        </w:rPr>
      </w:pPr>
    </w:p>
    <w:p w14:paraId="351C896F" w14:textId="77777777" w:rsidR="00BA4AE1" w:rsidRPr="00BA4AE1" w:rsidRDefault="00BA4AE1" w:rsidP="00FB530E">
      <w:pPr>
        <w:rPr>
          <w:color w:val="000000" w:themeColor="text1"/>
        </w:rPr>
      </w:pPr>
    </w:p>
    <w:sectPr w:rsidR="00BA4AE1" w:rsidRPr="00BA4AE1" w:rsidSect="005E7B1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C1E8FA" w14:textId="77777777" w:rsidR="00F54051" w:rsidRDefault="00F54051" w:rsidP="00C242A0">
      <w:r>
        <w:separator/>
      </w:r>
    </w:p>
  </w:endnote>
  <w:endnote w:type="continuationSeparator" w:id="0">
    <w:p w14:paraId="4644CF0B" w14:textId="77777777" w:rsidR="00F54051" w:rsidRDefault="00F54051" w:rsidP="00C24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65A393" w14:textId="77777777" w:rsidR="00F54051" w:rsidRDefault="00F54051" w:rsidP="00C242A0">
      <w:r>
        <w:separator/>
      </w:r>
    </w:p>
  </w:footnote>
  <w:footnote w:type="continuationSeparator" w:id="0">
    <w:p w14:paraId="38E458DA" w14:textId="77777777" w:rsidR="00F54051" w:rsidRDefault="00F54051" w:rsidP="00C242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6C71"/>
    <w:rsid w:val="00001D72"/>
    <w:rsid w:val="0001788E"/>
    <w:rsid w:val="00025DA7"/>
    <w:rsid w:val="00044CF5"/>
    <w:rsid w:val="000962B8"/>
    <w:rsid w:val="000B1F81"/>
    <w:rsid w:val="000B485B"/>
    <w:rsid w:val="000C3429"/>
    <w:rsid w:val="000C78F3"/>
    <w:rsid w:val="000E3004"/>
    <w:rsid w:val="0010435F"/>
    <w:rsid w:val="0011273C"/>
    <w:rsid w:val="00144085"/>
    <w:rsid w:val="001509D6"/>
    <w:rsid w:val="00156D91"/>
    <w:rsid w:val="001670B8"/>
    <w:rsid w:val="00172B86"/>
    <w:rsid w:val="00175334"/>
    <w:rsid w:val="001758AC"/>
    <w:rsid w:val="001776F3"/>
    <w:rsid w:val="00187782"/>
    <w:rsid w:val="001A6C13"/>
    <w:rsid w:val="001A7F4E"/>
    <w:rsid w:val="001C4D8F"/>
    <w:rsid w:val="00206821"/>
    <w:rsid w:val="00230BFD"/>
    <w:rsid w:val="0023500D"/>
    <w:rsid w:val="0023761E"/>
    <w:rsid w:val="00240821"/>
    <w:rsid w:val="00253636"/>
    <w:rsid w:val="00264CFD"/>
    <w:rsid w:val="00275647"/>
    <w:rsid w:val="002911E3"/>
    <w:rsid w:val="002A35EA"/>
    <w:rsid w:val="002D2A9C"/>
    <w:rsid w:val="002D45AE"/>
    <w:rsid w:val="002D6BC9"/>
    <w:rsid w:val="002D71FA"/>
    <w:rsid w:val="00306320"/>
    <w:rsid w:val="00330F9E"/>
    <w:rsid w:val="003372F0"/>
    <w:rsid w:val="00390D60"/>
    <w:rsid w:val="003A6DAF"/>
    <w:rsid w:val="003B3819"/>
    <w:rsid w:val="003C5447"/>
    <w:rsid w:val="003E059C"/>
    <w:rsid w:val="003F1BB8"/>
    <w:rsid w:val="003F3D2B"/>
    <w:rsid w:val="003F67B2"/>
    <w:rsid w:val="00401555"/>
    <w:rsid w:val="00416BD7"/>
    <w:rsid w:val="00422D67"/>
    <w:rsid w:val="00440486"/>
    <w:rsid w:val="004444FF"/>
    <w:rsid w:val="00444700"/>
    <w:rsid w:val="00451483"/>
    <w:rsid w:val="00453F8E"/>
    <w:rsid w:val="00462CB9"/>
    <w:rsid w:val="00473AB3"/>
    <w:rsid w:val="00482B59"/>
    <w:rsid w:val="00486067"/>
    <w:rsid w:val="004931FA"/>
    <w:rsid w:val="004A03E8"/>
    <w:rsid w:val="004A3A05"/>
    <w:rsid w:val="004A416A"/>
    <w:rsid w:val="004B1A4F"/>
    <w:rsid w:val="004C03E3"/>
    <w:rsid w:val="004C277E"/>
    <w:rsid w:val="004D6A15"/>
    <w:rsid w:val="00503CED"/>
    <w:rsid w:val="00512DEC"/>
    <w:rsid w:val="00513FA1"/>
    <w:rsid w:val="00531812"/>
    <w:rsid w:val="00533604"/>
    <w:rsid w:val="00537C64"/>
    <w:rsid w:val="005448FA"/>
    <w:rsid w:val="00545735"/>
    <w:rsid w:val="005535E6"/>
    <w:rsid w:val="00556D52"/>
    <w:rsid w:val="00560443"/>
    <w:rsid w:val="00563D20"/>
    <w:rsid w:val="00567EB2"/>
    <w:rsid w:val="00577930"/>
    <w:rsid w:val="005A1FCC"/>
    <w:rsid w:val="005A617B"/>
    <w:rsid w:val="005B278B"/>
    <w:rsid w:val="005B3121"/>
    <w:rsid w:val="005E7B1C"/>
    <w:rsid w:val="005F5B04"/>
    <w:rsid w:val="005F71B8"/>
    <w:rsid w:val="006028DD"/>
    <w:rsid w:val="00607332"/>
    <w:rsid w:val="00612687"/>
    <w:rsid w:val="00615BA3"/>
    <w:rsid w:val="0061743E"/>
    <w:rsid w:val="00627EDB"/>
    <w:rsid w:val="00675323"/>
    <w:rsid w:val="00684FA7"/>
    <w:rsid w:val="00686D63"/>
    <w:rsid w:val="00691256"/>
    <w:rsid w:val="0069464F"/>
    <w:rsid w:val="00694F46"/>
    <w:rsid w:val="0069542D"/>
    <w:rsid w:val="0069568B"/>
    <w:rsid w:val="006A0086"/>
    <w:rsid w:val="006A2DBE"/>
    <w:rsid w:val="006B5B74"/>
    <w:rsid w:val="006D023B"/>
    <w:rsid w:val="006D084B"/>
    <w:rsid w:val="006D40B1"/>
    <w:rsid w:val="006E5AE3"/>
    <w:rsid w:val="006E6D4A"/>
    <w:rsid w:val="006F6994"/>
    <w:rsid w:val="006F6F53"/>
    <w:rsid w:val="007002B2"/>
    <w:rsid w:val="0072014A"/>
    <w:rsid w:val="007218AD"/>
    <w:rsid w:val="007325F9"/>
    <w:rsid w:val="00741697"/>
    <w:rsid w:val="00745021"/>
    <w:rsid w:val="0075497F"/>
    <w:rsid w:val="00763FAC"/>
    <w:rsid w:val="007706EA"/>
    <w:rsid w:val="00780D68"/>
    <w:rsid w:val="00794574"/>
    <w:rsid w:val="007B2DC0"/>
    <w:rsid w:val="007C28A9"/>
    <w:rsid w:val="007C468F"/>
    <w:rsid w:val="007C74E5"/>
    <w:rsid w:val="007C79CB"/>
    <w:rsid w:val="007D6B29"/>
    <w:rsid w:val="007F37C0"/>
    <w:rsid w:val="008020ED"/>
    <w:rsid w:val="00802105"/>
    <w:rsid w:val="00803103"/>
    <w:rsid w:val="008048F0"/>
    <w:rsid w:val="0081058B"/>
    <w:rsid w:val="00812760"/>
    <w:rsid w:val="008217C8"/>
    <w:rsid w:val="0083052F"/>
    <w:rsid w:val="008312E1"/>
    <w:rsid w:val="00835C38"/>
    <w:rsid w:val="00844BC3"/>
    <w:rsid w:val="008550A2"/>
    <w:rsid w:val="0085677F"/>
    <w:rsid w:val="00866CF1"/>
    <w:rsid w:val="00883D89"/>
    <w:rsid w:val="008B0B81"/>
    <w:rsid w:val="008C07D5"/>
    <w:rsid w:val="008D7F61"/>
    <w:rsid w:val="008E653C"/>
    <w:rsid w:val="008F0580"/>
    <w:rsid w:val="00913479"/>
    <w:rsid w:val="00923CDD"/>
    <w:rsid w:val="00942DB5"/>
    <w:rsid w:val="00952CA1"/>
    <w:rsid w:val="009749C8"/>
    <w:rsid w:val="0098464F"/>
    <w:rsid w:val="009C1820"/>
    <w:rsid w:val="009E6A7F"/>
    <w:rsid w:val="009F29BA"/>
    <w:rsid w:val="00A10527"/>
    <w:rsid w:val="00A617D9"/>
    <w:rsid w:val="00A61FF1"/>
    <w:rsid w:val="00A7048C"/>
    <w:rsid w:val="00A860FC"/>
    <w:rsid w:val="00A870DB"/>
    <w:rsid w:val="00A92D07"/>
    <w:rsid w:val="00AB5B03"/>
    <w:rsid w:val="00AB77F1"/>
    <w:rsid w:val="00AC0B9F"/>
    <w:rsid w:val="00AD0B33"/>
    <w:rsid w:val="00AD2436"/>
    <w:rsid w:val="00AD2ACD"/>
    <w:rsid w:val="00AE43D8"/>
    <w:rsid w:val="00AF4EB6"/>
    <w:rsid w:val="00B0295F"/>
    <w:rsid w:val="00B1556C"/>
    <w:rsid w:val="00B34BD9"/>
    <w:rsid w:val="00B46CC8"/>
    <w:rsid w:val="00B50900"/>
    <w:rsid w:val="00B60000"/>
    <w:rsid w:val="00B6648C"/>
    <w:rsid w:val="00B71E22"/>
    <w:rsid w:val="00B73117"/>
    <w:rsid w:val="00B80635"/>
    <w:rsid w:val="00B80F7D"/>
    <w:rsid w:val="00BA4AE1"/>
    <w:rsid w:val="00BA7DDD"/>
    <w:rsid w:val="00BB14E9"/>
    <w:rsid w:val="00BD53C0"/>
    <w:rsid w:val="00BD60F6"/>
    <w:rsid w:val="00BD6ED5"/>
    <w:rsid w:val="00BF6B31"/>
    <w:rsid w:val="00C009FD"/>
    <w:rsid w:val="00C00D35"/>
    <w:rsid w:val="00C0147C"/>
    <w:rsid w:val="00C04F7D"/>
    <w:rsid w:val="00C131DA"/>
    <w:rsid w:val="00C15163"/>
    <w:rsid w:val="00C22CE9"/>
    <w:rsid w:val="00C242A0"/>
    <w:rsid w:val="00C477B2"/>
    <w:rsid w:val="00C5188E"/>
    <w:rsid w:val="00C55074"/>
    <w:rsid w:val="00C62546"/>
    <w:rsid w:val="00C63B56"/>
    <w:rsid w:val="00C679A6"/>
    <w:rsid w:val="00C72511"/>
    <w:rsid w:val="00C77BCB"/>
    <w:rsid w:val="00C9227D"/>
    <w:rsid w:val="00CB7548"/>
    <w:rsid w:val="00CC5218"/>
    <w:rsid w:val="00CD70CA"/>
    <w:rsid w:val="00CF348E"/>
    <w:rsid w:val="00D00F33"/>
    <w:rsid w:val="00D12B65"/>
    <w:rsid w:val="00D206DD"/>
    <w:rsid w:val="00D64BFA"/>
    <w:rsid w:val="00D667D2"/>
    <w:rsid w:val="00D66C71"/>
    <w:rsid w:val="00D6799D"/>
    <w:rsid w:val="00D84148"/>
    <w:rsid w:val="00DC15E9"/>
    <w:rsid w:val="00DD003C"/>
    <w:rsid w:val="00DD5D21"/>
    <w:rsid w:val="00DE3398"/>
    <w:rsid w:val="00DF2AA3"/>
    <w:rsid w:val="00DF3A87"/>
    <w:rsid w:val="00E4561D"/>
    <w:rsid w:val="00E61B8B"/>
    <w:rsid w:val="00E62BA9"/>
    <w:rsid w:val="00E66ABB"/>
    <w:rsid w:val="00EC013C"/>
    <w:rsid w:val="00EC1C9C"/>
    <w:rsid w:val="00EC5F2E"/>
    <w:rsid w:val="00ED21DE"/>
    <w:rsid w:val="00F06D4B"/>
    <w:rsid w:val="00F13328"/>
    <w:rsid w:val="00F463F2"/>
    <w:rsid w:val="00F54051"/>
    <w:rsid w:val="00F64314"/>
    <w:rsid w:val="00F7164E"/>
    <w:rsid w:val="00F8640D"/>
    <w:rsid w:val="00F9468C"/>
    <w:rsid w:val="00FA3DD3"/>
    <w:rsid w:val="00FB1FEA"/>
    <w:rsid w:val="00FB23D6"/>
    <w:rsid w:val="00FB2414"/>
    <w:rsid w:val="00FB530E"/>
    <w:rsid w:val="00FB649E"/>
    <w:rsid w:val="00FE101B"/>
    <w:rsid w:val="00FF1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49849E"/>
  <w15:docId w15:val="{A2C21B1C-B51D-1F49-B925-610D9C960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03E3"/>
    <w:rPr>
      <w:rFonts w:ascii="MS PGothic" w:eastAsia="MS PGothic" w:hAnsi="MS PGothic" w:cs="MS PGothic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42A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242A0"/>
    <w:rPr>
      <w:rFonts w:ascii="MS PGothic" w:eastAsia="MS PGothic" w:hAnsi="MS PGothic" w:cs="MS PGothic"/>
      <w:kern w:val="0"/>
      <w:sz w:val="24"/>
    </w:rPr>
  </w:style>
  <w:style w:type="paragraph" w:styleId="a5">
    <w:name w:val="footer"/>
    <w:basedOn w:val="a"/>
    <w:link w:val="a6"/>
    <w:uiPriority w:val="99"/>
    <w:unhideWhenUsed/>
    <w:rsid w:val="00C242A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242A0"/>
    <w:rPr>
      <w:rFonts w:ascii="MS PGothic" w:eastAsia="MS PGothic" w:hAnsi="MS PGothic" w:cs="MS PGothic"/>
      <w:kern w:val="0"/>
      <w:sz w:val="24"/>
    </w:rPr>
  </w:style>
  <w:style w:type="paragraph" w:styleId="a7">
    <w:name w:val="Revision"/>
    <w:hidden/>
    <w:uiPriority w:val="99"/>
    <w:semiHidden/>
    <w:rsid w:val="009E6A7F"/>
    <w:rPr>
      <w:rFonts w:ascii="MS PGothic" w:eastAsia="MS PGothic" w:hAnsi="MS PGothic" w:cs="MS PGothic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68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03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06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42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0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74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94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0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DBDC7C-841D-664E-BB42-F1D338FC68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77</Words>
  <Characters>1012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阿部 真也</dc:creator>
  <cp:lastModifiedBy>阿部 真也</cp:lastModifiedBy>
  <cp:revision>7</cp:revision>
  <dcterms:created xsi:type="dcterms:W3CDTF">2026-03-31T15:07:00Z</dcterms:created>
  <dcterms:modified xsi:type="dcterms:W3CDTF">2026-05-04T17:11:00Z</dcterms:modified>
</cp:coreProperties>
</file>